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3839"/>
        <w:gridCol w:w="2812"/>
        <w:gridCol w:w="1760"/>
        <w:gridCol w:w="949"/>
      </w:tblGrid>
      <w:tr w:rsidR="009906F9" w:rsidRPr="00717357" w:rsidTr="007213FB">
        <w:tc>
          <w:tcPr>
            <w:tcW w:w="5000" w:type="pct"/>
            <w:gridSpan w:val="4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906F9" w:rsidRPr="00717357" w:rsidRDefault="009906F9" w:rsidP="007213F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7357">
              <w:rPr>
                <w:rFonts w:ascii="Times New Roman" w:eastAsia="Times New Roman" w:hAnsi="Times New Roman" w:cs="Times New Roman"/>
                <w:b/>
                <w:bCs/>
              </w:rPr>
              <w:t>Table S2: Effect of vitamin D levels on select outcomes in COPD cases only*</w:t>
            </w:r>
          </w:p>
        </w:tc>
      </w:tr>
      <w:tr w:rsidR="009906F9" w:rsidRPr="00717357" w:rsidTr="007213FB">
        <w:tc>
          <w:tcPr>
            <w:tcW w:w="205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906F9" w:rsidRPr="00717357" w:rsidRDefault="009906F9" w:rsidP="007213F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0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Vitamin D Effect Estimate</w:t>
            </w:r>
          </w:p>
        </w:tc>
        <w:tc>
          <w:tcPr>
            <w:tcW w:w="940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Standard Error</w:t>
            </w:r>
          </w:p>
        </w:tc>
        <w:tc>
          <w:tcPr>
            <w:tcW w:w="508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p value</w:t>
            </w:r>
          </w:p>
        </w:tc>
      </w:tr>
      <w:tr w:rsidR="009906F9" w:rsidRPr="00717357" w:rsidTr="007213FB">
        <w:tc>
          <w:tcPr>
            <w:tcW w:w="205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GRQ total score**</w:t>
            </w:r>
          </w:p>
        </w:tc>
        <w:tc>
          <w:tcPr>
            <w:tcW w:w="150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940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508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47</w:t>
            </w:r>
          </w:p>
        </w:tc>
      </w:tr>
      <w:tr w:rsidR="009906F9" w:rsidRPr="00717357" w:rsidTr="007213FB">
        <w:tc>
          <w:tcPr>
            <w:tcW w:w="205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evere Exacerbations per year**</w:t>
            </w:r>
          </w:p>
        </w:tc>
        <w:tc>
          <w:tcPr>
            <w:tcW w:w="150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940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508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9906F9" w:rsidRPr="00717357" w:rsidTr="007213FB">
        <w:tc>
          <w:tcPr>
            <w:tcW w:w="205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egmental airway wall thickness***</w:t>
            </w:r>
          </w:p>
        </w:tc>
        <w:tc>
          <w:tcPr>
            <w:tcW w:w="150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09</w:t>
            </w:r>
          </w:p>
        </w:tc>
        <w:tc>
          <w:tcPr>
            <w:tcW w:w="940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508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906F9" w:rsidRPr="00717357" w:rsidRDefault="009906F9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</w:tbl>
    <w:p w:rsidR="009906F9" w:rsidRDefault="009906F9">
      <w:bookmarkStart w:id="0" w:name="_GoBack"/>
      <w:bookmarkEnd w:id="0"/>
    </w:p>
    <w:sectPr w:rsidR="0099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6F9"/>
    <w:rsid w:val="00616A35"/>
    <w:rsid w:val="0099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8B76F-8369-41CA-8229-E56ABC501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9T01:11:00Z</dcterms:created>
  <dcterms:modified xsi:type="dcterms:W3CDTF">2020-04-19T01:12:00Z</dcterms:modified>
</cp:coreProperties>
</file>